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338CD" w14:textId="42E3B82D" w:rsidR="00765208" w:rsidRDefault="00741AD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5</w:t>
      </w:r>
      <w:bookmarkStart w:id="0" w:name="_GoBack"/>
      <w:bookmarkEnd w:id="0"/>
      <w:r w:rsidR="00FB2E2C" w:rsidRPr="006C5290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Codon enrichment analysis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several datasets for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five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plant species belonging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the malvids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(AT),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fabids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(MT and GM) and monocots (OS and ZM). D = codon enrichment in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 xml:space="preserve">protein regions corresponding to 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domains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vs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>non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domain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regions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. S = codon enrichment in transcript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regions corresponding to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stems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vs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loops, A = codon enrichment in 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>evolutionar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il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>y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conserved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vs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variable sites (accurate codons), O = codon enrichment in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strongly vs weakly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expressed genes (20%, optimal codons), T = codons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B60034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tRNA-RSCU </w:t>
      </w:r>
      <w:r w:rsidR="00B60034">
        <w:rPr>
          <w:rFonts w:ascii="Times New Roman" w:hAnsi="Times New Roman" w:cs="Times New Roman"/>
          <w:sz w:val="20"/>
          <w:szCs w:val="20"/>
          <w:lang w:val="en-GB"/>
        </w:rPr>
        <w:t>values</w:t>
      </w:r>
      <w:r w:rsidR="00FB2E2C" w:rsidRPr="006C5290">
        <w:rPr>
          <w:rFonts w:ascii="Times New Roman" w:hAnsi="Times New Roman" w:cs="Times New Roman"/>
          <w:sz w:val="20"/>
          <w:szCs w:val="20"/>
          <w:lang w:val="en-GB"/>
        </w:rPr>
        <w:t xml:space="preserve"> &gt;1.</w:t>
      </w:r>
    </w:p>
    <w:p w14:paraId="33CA9CDA" w14:textId="77777777" w:rsidR="006C5290" w:rsidRPr="006C5290" w:rsidRDefault="006C5290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17"/>
        <w:gridCol w:w="270"/>
        <w:gridCol w:w="307"/>
        <w:gridCol w:w="336"/>
        <w:gridCol w:w="270"/>
        <w:gridCol w:w="400"/>
        <w:gridCol w:w="335"/>
        <w:gridCol w:w="284"/>
        <w:gridCol w:w="323"/>
        <w:gridCol w:w="354"/>
        <w:gridCol w:w="284"/>
        <w:gridCol w:w="440"/>
        <w:gridCol w:w="335"/>
        <w:gridCol w:w="284"/>
        <w:gridCol w:w="323"/>
        <w:gridCol w:w="354"/>
        <w:gridCol w:w="284"/>
        <w:gridCol w:w="480"/>
        <w:gridCol w:w="335"/>
        <w:gridCol w:w="284"/>
        <w:gridCol w:w="323"/>
        <w:gridCol w:w="354"/>
        <w:gridCol w:w="284"/>
        <w:gridCol w:w="500"/>
        <w:gridCol w:w="335"/>
        <w:gridCol w:w="284"/>
        <w:gridCol w:w="323"/>
        <w:gridCol w:w="354"/>
        <w:gridCol w:w="284"/>
        <w:gridCol w:w="480"/>
        <w:gridCol w:w="335"/>
        <w:gridCol w:w="284"/>
        <w:gridCol w:w="323"/>
        <w:gridCol w:w="354"/>
        <w:gridCol w:w="284"/>
        <w:gridCol w:w="560"/>
        <w:gridCol w:w="335"/>
        <w:gridCol w:w="284"/>
        <w:gridCol w:w="323"/>
        <w:gridCol w:w="354"/>
        <w:gridCol w:w="284"/>
      </w:tblGrid>
      <w:tr w:rsidR="00FB2E2C" w:rsidRPr="00BB3CE4" w14:paraId="6F159973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E3B" w14:textId="77777777" w:rsidR="00FB2E2C" w:rsidRPr="00BB3CE4" w:rsidRDefault="00FB2E2C" w:rsidP="00CF4907">
            <w:pPr>
              <w:rPr>
                <w:rFonts w:ascii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5B4196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B28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41D5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9F9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399E3F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2DF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7064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S (HGC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BD3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784324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S (LGC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EBA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3676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ZM (HGC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0BE3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E6C4B8" w14:textId="77777777" w:rsidR="00FB2E2C" w:rsidRPr="00BB3CE4" w:rsidRDefault="00FB2E2C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ZM (LGC)</w:t>
            </w:r>
          </w:p>
        </w:tc>
      </w:tr>
      <w:tr w:rsidR="00FB2E2C" w:rsidRPr="00BB3CE4" w14:paraId="57933CC9" w14:textId="77777777" w:rsidTr="00CF490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C7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A_Codo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86E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E10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7DF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86E3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99B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0D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91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FB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8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6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9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A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FBB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50B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37A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929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B1CA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8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6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B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9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7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56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D7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B1D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3124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6A1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79FA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163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C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2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E6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4D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0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9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8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2E60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386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F8D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635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45B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</w:tc>
      </w:tr>
      <w:tr w:rsidR="00FB2E2C" w:rsidRPr="00BB3CE4" w14:paraId="6B5B01E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F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_GC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F4F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BCA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B7C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409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3CF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38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F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6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D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1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75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0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CA6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B14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204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76BA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A9C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2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87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F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E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1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0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7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321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612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461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790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F86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1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C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D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B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9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3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D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698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DF1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E9A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244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93B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7AC3BFA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A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_GC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4EC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8D5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19A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E5F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90C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D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A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7A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B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C1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4F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A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AED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4659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355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EE8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784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0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C5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C4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1B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C3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8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BF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825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2A7B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DD4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3D3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87E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5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74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9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E8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56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1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B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D94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ED6C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216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67C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D5D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723BB63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2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_GC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982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F59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D8A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46D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6F4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16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1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A1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D5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9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C4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4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32F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78B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FE4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848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1287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0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8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E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B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1C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F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3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54C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5BE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DA8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6FA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074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3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D2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1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4D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7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A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3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877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824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1A8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CED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C19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406AE7CC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92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_GC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10C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A3E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DD3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CC2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6AC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3B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DB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DA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48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7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3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2B9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16E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99A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876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2CD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49D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D70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A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B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B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D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A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85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BD7C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5267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8C5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651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301E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D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7D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53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6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AE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A3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22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A67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27B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6BC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844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0DCC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22E4E38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7C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_TG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318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0C5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438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B51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7A7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1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CA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06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D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DF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E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D4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4C9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C60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E1C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843D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EA2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B4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6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E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43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B9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E4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7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D7B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27E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5FC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D7D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33C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B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8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A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F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0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A1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E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9CC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F37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FB3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1D8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974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D33F2D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8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_TG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6EB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DA67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8E8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DB7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61D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E8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ED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A4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A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C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8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C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10F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ED5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EBB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71D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858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6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73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F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A1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5D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DE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84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C8BD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3F0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370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88E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9D3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1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C6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D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80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AF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D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1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ECB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5603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D74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D75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D02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0FF4439D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B5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_GA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57E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F62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8118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EDF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7BA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16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8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D2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A2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D3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A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35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F4B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1F9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21B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F89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BFA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9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4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9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299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B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AE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A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1FCD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A94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B6E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BB6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804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7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8B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93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C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6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C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F1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ABD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9F2A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A32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EED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59754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38D1ED1A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1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_GA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8684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3348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3D6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B29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247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E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27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D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55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1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4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C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98AC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6C6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04E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E86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5AC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D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2D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E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9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0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A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2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D3E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257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7CC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2814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54D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A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C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D8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44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2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E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9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6E2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D81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657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836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E55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091D77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1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_GA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AC6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E35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DAA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DDB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4C1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9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D8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AC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6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F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E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9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D77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CAE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F4D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AC7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4CC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3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19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C9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D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8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5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9A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A45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7A2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4F6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5D27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BE7D4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0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1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A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3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1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7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E1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274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17F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D03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74F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94E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2D39ECA9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E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_GA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903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ADC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606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727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865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7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8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8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3B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F6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00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83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ABF8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311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B41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3B8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753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4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8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A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4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8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A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6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30D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28E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F85D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DBCF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7AE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3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9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C1A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5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BF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2AF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48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BA3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B30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12F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3D7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8C7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395FC790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1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_TT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DBD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E32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4418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3CF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20C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9D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F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EE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2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4D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06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9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753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6212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16A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D082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ED4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EC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9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A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FF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4A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9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0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C17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306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1EE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F73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424E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9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4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F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01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6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B6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AC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F33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CFE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7CD5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D8E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ABC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36A8042C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C0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_TT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EF1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452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396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A7CF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1ED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DC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4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B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E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14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0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A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8A71E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4175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6D7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381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A1E0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7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A0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0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2E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3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C5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A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68C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228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8CF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67C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892F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3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FA8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26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97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7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B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4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F3B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72D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6DC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334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F5B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BB411A2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5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_GG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761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39A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431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D83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7F2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54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7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C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21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0F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0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A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923D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42F5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D2B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76F3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1F4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7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2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2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4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C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35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2F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C71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C5F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A7F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21D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CA0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0B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8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B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15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8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C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8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A45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AF2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A67C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479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597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601F0DB8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2E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_GG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2064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A6CE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BF4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057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DD30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E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9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4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F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F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026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6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A9D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D0E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543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373E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349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7D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1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7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A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F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B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2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319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D608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D3B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95A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67D8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2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F8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E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3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5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0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5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43F3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4DE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AC7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46F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6B4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A6BE5CE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B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_GG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431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141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360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F77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4CA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2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9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B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1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2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F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D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A44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EE6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DE8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32B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8EC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0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C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0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6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55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A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CC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71F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4CDF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844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CEBE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406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A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1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A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D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C7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F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0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F6B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59E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F3F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FC5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525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6EF39A92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EE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_GG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99A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7B3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CE2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073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10B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5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B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34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F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34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85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F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793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03F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352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E11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5C7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1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8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9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D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1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8B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E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04E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627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2BA2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BA1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927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C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0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F8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4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0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4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2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F272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476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15C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B570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A4A2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0D01DF8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6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_CA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6B9D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3CB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9F8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E3C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324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EA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1C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D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3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0A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E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64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B84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A5D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C7CF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D30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8EA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1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0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8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D7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9E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F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C3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AED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35C8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241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09C2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788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A8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73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C0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8C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34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F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F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CC2A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577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312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36B6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794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4A37751E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32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_CA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0AA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C5D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3DEE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41F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80A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6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20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4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9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5B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9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5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828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49A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9CA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3AE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B45C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B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9F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CB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6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A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58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FB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02D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2271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275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E8D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381F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A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B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0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8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96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F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4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08F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EC4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868D6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BDF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DD4F4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1866B02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2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_AT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566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C18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520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1D3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A75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C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D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4E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A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94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50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A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181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E751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450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B9D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6CA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AB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368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8AD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A5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3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32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C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6C0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75D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9545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64FA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98E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7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8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A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DE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E0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4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2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961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451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FC59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6CA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0FF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00216D98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B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_AT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3989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9AE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1D9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8CA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FB0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E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3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2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A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EC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E68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B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8DB0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4DC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818A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AFA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5AF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C7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6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80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58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8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E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B1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0037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2A3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3B4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F43C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FA1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9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F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98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1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F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F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6E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0DB4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84C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1FF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3156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463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9981EC9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8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_AT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7D8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3AE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A87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AC0D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584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E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EB8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58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2C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2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8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6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E4A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34F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8F0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791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F0A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1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56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EB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EA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E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69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8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820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BE8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BA5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229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8D1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41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3E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B3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FD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7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09E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8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1FD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773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265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C8C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25D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F6FD820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8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_CT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0DA5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49E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875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FF0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125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E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48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B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7A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B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7F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F9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75E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A51A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9C2B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146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D71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943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8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4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92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6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B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46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D3E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90E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730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BDA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B962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0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4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F1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D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7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4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5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E94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8F8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E249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977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3A8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62E201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6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_CT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D05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836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D89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E2E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959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B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F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21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B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F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4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9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5098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9C50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7FB2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FB3F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F98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9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40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B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2C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E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8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BD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1D9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0A7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8D8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BCE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1F3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72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2F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DB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8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AF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E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F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446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32C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0B44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E4A5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6E5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5FB2B1E0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8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_CT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9CE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8A58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3B9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E6B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105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DB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7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4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C3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C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E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D5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76E0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345D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3A8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72B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FD1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0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9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E7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B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F3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4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9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8B5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182A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F37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812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1A2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B3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F3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AD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A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9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2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F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7A9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E744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E10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6A0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D55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ADF46A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D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L_CT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122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0AD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C16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6A4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89C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AFE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8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D6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5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3B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F5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7D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8B9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91C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12D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1E8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1754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6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4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503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E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E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13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2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1FD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8BE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4D4E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529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306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6A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85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B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E4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E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A1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B6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316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4CD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EB9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E63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9DF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B71426A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4D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_TT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1E4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C08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D32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856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F4A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1A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C9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B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A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19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A1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E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3F9B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E4E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5AE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251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651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1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9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7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2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5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D8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8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216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5EE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AD0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F6D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A46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3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7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A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7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E5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99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F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DC0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90A4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5AB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E5A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8F9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90A6D29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CC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_TT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4BF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D1B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3FF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F87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546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5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91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F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08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5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3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7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708D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0EE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CA5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827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24C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2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8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2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2D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60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A7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8E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30A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DC8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2A8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9E1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AEB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0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9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8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B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4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2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4C5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B1B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BB5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E58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425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D4E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64ED0FFB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0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_AA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4986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7B4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56D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1DA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AF8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3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BA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F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2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D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4D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A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CBD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AF48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C81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C76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F95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0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7A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78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7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5E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1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5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671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468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A16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050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EF3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56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1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E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1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A6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31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E9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0F6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A00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6029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29E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00D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14791A83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B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_AA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B5F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672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608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8CE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517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F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EA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0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38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7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9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B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743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15B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5EE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701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E5F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6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7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3C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9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F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E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7C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8B6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D73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03B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454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262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DE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8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2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C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4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F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F6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E44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ED8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2A7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0AA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653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487C182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D3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_CC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0D3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A10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768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451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41E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2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E2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0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6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CA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6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9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1ED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5D7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937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62D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559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D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68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F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99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6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76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6B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6F7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44A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CDB2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6D3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CB0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9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0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7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11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A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DE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1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285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560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7EF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64C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984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4D024609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E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_CC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2298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2BB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DEA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E7F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F4A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C5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B8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2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6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C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F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C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B84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75F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7FC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B14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E0C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23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AB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7C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2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76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3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D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9D2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FDE4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16A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7E1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298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5A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79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63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B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BC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7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CE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2F4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EC9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35D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ABD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2E3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4BFB4978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97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_CC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FB1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A5C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9B6D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8FD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F45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7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28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8B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C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F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A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1B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9F8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72E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AB1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C1B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6B16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3C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8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0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20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A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0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8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79E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8F45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C9F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0497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613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4F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3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7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0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AE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F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C0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1A5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5B4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FE1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7C9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3DB2A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69683ACA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F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_CC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53D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290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08B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644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8CA5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5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E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5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90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6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60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F6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D15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F5D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486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2D38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06E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4D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A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7A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9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6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D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C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200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963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F6DD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21FD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C62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2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0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9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3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20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F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3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5BF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CDD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51F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B40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5CA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C760543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0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_CA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AA13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2F0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7BD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B8F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AB8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10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1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2E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1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F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B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41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681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3B3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A86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4761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C6F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11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5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B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6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B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F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A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9FD6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B74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98C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0A1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8AA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C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A5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3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1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D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B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B2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BC9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021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CA0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FDB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342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20B6E59E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1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_CA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A9D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17F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F5B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882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6AA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1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F6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A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A7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C1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C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04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FE8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A89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E19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BC7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161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EA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3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9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D9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21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6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7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E24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D6E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005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255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188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8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17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5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9E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53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01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F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79A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CDB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736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2B8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EA9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90CE7C2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94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_AG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78B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B59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15C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20AF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533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06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BD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D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3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1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A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4B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BFA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114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9EC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950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B322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E4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D0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2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8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3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42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B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F7F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345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C9D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821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C2A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B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F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31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8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2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F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E2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BF0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B2A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B27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983F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CC13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41CD75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A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_AG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3E6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26F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C34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864CA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64D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4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B7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5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B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8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58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F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C0E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41EA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DE47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D16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361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9D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7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C4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A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F4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A1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32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1E5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1F9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AB6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631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969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E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8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7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8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E5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B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8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39C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70D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F9F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99F9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B55F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5B2847E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7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_CG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E7C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B32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84D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07A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338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C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D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F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6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90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1A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9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E00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549A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84E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F6B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975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BE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0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B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2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B7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6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C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84E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F88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3A1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AD70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D92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E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7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4F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8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6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26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EB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F63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623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5ED0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286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8347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07B8AB38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8A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_CG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7C17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3D4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D0B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AFF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77C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A3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2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F5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F9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9C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4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4F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0C0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EA6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8B2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B706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D207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46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C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55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44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F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A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8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94B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B88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4EA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0890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A9C78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3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1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8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6B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F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A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7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8C3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FEC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C0A1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34B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C02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61094C0D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3F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_CG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A58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39D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DB5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E24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C3E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4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5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F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0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1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0E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3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766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CAD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8C4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768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AE98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E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C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C8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A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8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2D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C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1A6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138D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45E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62F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736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2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6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7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9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C5E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F7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BC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03F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54A7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06AE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7AC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207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43586B1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72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_CG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03D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67E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E90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D743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F93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FB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4A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EA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6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5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46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B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CC4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EE10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B3B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8C2C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23A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2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BC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E6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6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7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7A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E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EE1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AEF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8F0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AAA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FB2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C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F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D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8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D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D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2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AAD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986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224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B0A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71AE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437CC00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00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AG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4A3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B9A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6DE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796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1F6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E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6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1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F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0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0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B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292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D9A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5623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913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0D5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E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E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6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89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2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D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82D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D32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FC6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5D7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AB7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BD5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3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EE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1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8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2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20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C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051C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434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FC2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4C8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4D35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093D9AE4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C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AG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B2A3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F00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EB8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CB6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7DB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E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7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6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A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A3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C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D7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9C2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CAA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64D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719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3A6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CB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DA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7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C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7F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2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5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01478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20B7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6B1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27F6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F09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1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BC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3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0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03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F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9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D64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750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D2A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06F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D666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0DC40B2A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D5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TC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4E89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AE2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21B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62A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229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B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A5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C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D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0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91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33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50BC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992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FBF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2EF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596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E2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51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9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B9B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C3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7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55E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AC3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7835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F68C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A39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F05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F1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39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0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B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9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71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89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F16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22C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A3C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09D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984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0C029E2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8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TC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E4F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1DA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412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4DD2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FE19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1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E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9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1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F4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0AA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C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AA2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981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B20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EAC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9F1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2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A0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F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6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F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2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15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527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EFD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86023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F2D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A122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8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8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E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793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3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BB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32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7FF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6F1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95D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BD0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6955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0562436B" w14:textId="77777777" w:rsidTr="00CF4907">
        <w:trPr>
          <w:trHeight w:val="36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8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TC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3717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7BB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3D5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383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3B6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A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B2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7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8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B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EA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E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781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337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131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48A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BFA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C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8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6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B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8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5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9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63E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9FD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D385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7DF1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652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C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AC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7E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F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0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36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C3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B21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620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15A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D390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1A2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62C4B8E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3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TC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859E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216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74E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7B5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572A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74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7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19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F5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0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3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5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4CA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7BA2A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1C68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BB2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69994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6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8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E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5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5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B0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0E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F1E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615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9666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D966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578A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9A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63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89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D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A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624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3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4C1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8734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A1C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4FC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948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77570BB0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C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_AC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6EA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30C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5AE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6BD0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FB5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59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8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3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9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E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6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DC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1B8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B6B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A0C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552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7B6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5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6E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B1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B4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33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D50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50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DDD8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7DA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BFC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F5B6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343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75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0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5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B3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F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2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325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D08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222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256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E6BF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16E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539DA78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D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_AC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8BB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D15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89E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611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BF5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3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7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0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7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2D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F1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7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7F05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05A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E5F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4B4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AAA0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8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3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3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6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6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37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2B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950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4C6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8B0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E69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452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0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0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3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F7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F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0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81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1D3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4A63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A75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5264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A8C8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0BC5CDDF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E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_AC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495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2C98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946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427D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78CF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5EA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2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B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E9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57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D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B2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7692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AAD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747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FD6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3C2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C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2A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F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D4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72E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9E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D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E39D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99A8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A3CC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9A0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A35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2F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D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5F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3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07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9B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B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076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7DE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DEC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A37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053B6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5D03F0DF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E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_AC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2779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3242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E40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552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59A2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0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E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A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AB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3B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6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E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EC2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C85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25E5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A41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353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32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E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3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0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0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3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1F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D96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0C82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AE7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375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E137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07E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D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FA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1D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A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A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E4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2290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C87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274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EC7D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52D9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54B783C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9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_GT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FF797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4D1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48F4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09C8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170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1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CC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1C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07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D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6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712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AD114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CB3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B2B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C85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1DF7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5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04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59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E8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9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9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1B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AE1D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5AF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E3B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EF684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FBC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B6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49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4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0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F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049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D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11E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7464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0FA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523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A854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3FDC984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4F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_GT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A2B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BDA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EBD5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221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9FBC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08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85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A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E60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30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1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3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AC1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24BB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0C2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508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63195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0B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5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B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F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7F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FB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86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563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1D1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C91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75C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798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5A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76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49F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DF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2E4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A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D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4CA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F9DC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469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B8D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AAF1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48C4D204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3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V_GT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E63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B7C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09D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7D9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7518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C47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3B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5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46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1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7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0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EF5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E6E2A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1BE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D06E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DA6D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CD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C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369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B1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9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5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E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A6E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D59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FBC2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29E4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EEF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FA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70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08E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9C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E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F4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F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340E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9D42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014A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30FD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2B4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744AACAB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BA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_GT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79F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EF6C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DAC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28CC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F757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23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A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71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5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0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D1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A45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28E2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41A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8D44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38E4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599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2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1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3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FF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B5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1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260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9AB03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7129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1C25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94B0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4F8FE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44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C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1F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49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2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AA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6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C286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64D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806C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F8EC9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83C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FB2E2C" w:rsidRPr="00BB3CE4" w14:paraId="7F8B82A1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202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_TA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1076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4E94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64F4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CA57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3DE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31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AC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2B1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6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703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EB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94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229D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CF1A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6F82D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C21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C64C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8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81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A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FB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4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F2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AE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EB4F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161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B98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0DBB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9AA3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A6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D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1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7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9C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C9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AA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175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D060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C34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8685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7E5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10C4B8A4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696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_TA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A70B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2614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B1A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7BC4C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39D7C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7E9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2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9A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AB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6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EA7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33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DA9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A44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EED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A7B6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E1F1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0E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A3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6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9FF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DB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C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D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2982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2DB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9536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11F4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911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6F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31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7E9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47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0F1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1D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72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CAA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5825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C6FB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7F03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8880D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69659AE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5F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_AA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8A1D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652C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3998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5B1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7085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7EF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0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5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AA6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0A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D9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A7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F055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C2B2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1381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17C8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4484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20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52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93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DF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76C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21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1CF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D568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D12E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AA83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43B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C2DCDB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215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62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C6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DBB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D2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8C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E8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4966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79F24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1B03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12C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24FA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B2E2C" w:rsidRPr="00BB3CE4" w14:paraId="759B404F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210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_AA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2E6B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A2C6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7875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13AD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A9F7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B13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213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8D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0E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17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9C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E36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F9C1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2E1C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BC869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4449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7B2D7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A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35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5E8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71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37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851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5E1E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082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D83B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3B0B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E57A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4B9D2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6A3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09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8F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90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0B13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28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F0C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98D2A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95D1F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65870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B82ED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A8774" w14:textId="77777777" w:rsidR="00FB2E2C" w:rsidRPr="00BB3CE4" w:rsidRDefault="00FB2E2C" w:rsidP="00CF49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B3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</w:tbl>
    <w:p w14:paraId="00764F9F" w14:textId="77777777" w:rsidR="00FB2E2C" w:rsidRDefault="00FB2E2C">
      <w:pPr>
        <w:rPr>
          <w:rFonts w:ascii="Times New Roman" w:hAnsi="Times New Roman" w:cs="Times New Roman"/>
          <w:sz w:val="16"/>
          <w:szCs w:val="16"/>
        </w:rPr>
      </w:pPr>
    </w:p>
    <w:p w14:paraId="55D94912" w14:textId="77777777" w:rsidR="00FB2E2C" w:rsidRPr="00BB3CE4" w:rsidRDefault="00FB2E2C">
      <w:pPr>
        <w:rPr>
          <w:rFonts w:ascii="Times New Roman" w:hAnsi="Times New Roman" w:cs="Times New Roman"/>
          <w:sz w:val="16"/>
          <w:szCs w:val="16"/>
        </w:rPr>
      </w:pPr>
    </w:p>
    <w:p w14:paraId="2F76FE05" w14:textId="77777777" w:rsidR="00BB3CE4" w:rsidRPr="00BB3CE4" w:rsidRDefault="00BB3CE4">
      <w:pPr>
        <w:rPr>
          <w:rFonts w:ascii="Times New Roman" w:hAnsi="Times New Roman" w:cs="Times New Roman"/>
          <w:sz w:val="16"/>
          <w:szCs w:val="16"/>
        </w:rPr>
      </w:pPr>
    </w:p>
    <w:sectPr w:rsidR="00BB3CE4" w:rsidRPr="00BB3CE4" w:rsidSect="00BB3CE4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3B953" w14:textId="77777777" w:rsidR="005A2A54" w:rsidRDefault="005A2A54" w:rsidP="00FB2E2C">
      <w:r>
        <w:separator/>
      </w:r>
    </w:p>
  </w:endnote>
  <w:endnote w:type="continuationSeparator" w:id="0">
    <w:p w14:paraId="2345CB12" w14:textId="77777777" w:rsidR="005A2A54" w:rsidRDefault="005A2A54" w:rsidP="00FB2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E6DEAA" w14:textId="77777777" w:rsidR="005A2A54" w:rsidRDefault="005A2A54" w:rsidP="00FB2E2C">
      <w:r>
        <w:separator/>
      </w:r>
    </w:p>
  </w:footnote>
  <w:footnote w:type="continuationSeparator" w:id="0">
    <w:p w14:paraId="55C6E23D" w14:textId="77777777" w:rsidR="005A2A54" w:rsidRDefault="005A2A54" w:rsidP="00FB2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CE4"/>
    <w:rsid w:val="000510B2"/>
    <w:rsid w:val="00075889"/>
    <w:rsid w:val="00370D45"/>
    <w:rsid w:val="00474D2D"/>
    <w:rsid w:val="005A2A54"/>
    <w:rsid w:val="006035FA"/>
    <w:rsid w:val="006C2E4A"/>
    <w:rsid w:val="006C5290"/>
    <w:rsid w:val="00741AD0"/>
    <w:rsid w:val="007A4E9F"/>
    <w:rsid w:val="00932854"/>
    <w:rsid w:val="00A62DA5"/>
    <w:rsid w:val="00B60034"/>
    <w:rsid w:val="00BB3CE4"/>
    <w:rsid w:val="00BF557E"/>
    <w:rsid w:val="00FB2E2C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CF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B3CE4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B3CE4"/>
    <w:rPr>
      <w:color w:val="954F72"/>
      <w:u w:val="single"/>
    </w:rPr>
  </w:style>
  <w:style w:type="paragraph" w:customStyle="1" w:styleId="xl63">
    <w:name w:val="xl63"/>
    <w:basedOn w:val="Normale"/>
    <w:rsid w:val="00BB3CE4"/>
    <w:pPr>
      <w:spacing w:before="100" w:beforeAutospacing="1" w:after="100" w:afterAutospacing="1"/>
    </w:pPr>
    <w:rPr>
      <w:rFonts w:ascii="Times New Roman" w:hAnsi="Times New Roman" w:cs="Times New Roman"/>
      <w:color w:val="000000"/>
      <w:lang w:eastAsia="it-IT"/>
    </w:rPr>
  </w:style>
  <w:style w:type="paragraph" w:customStyle="1" w:styleId="xl64">
    <w:name w:val="xl64"/>
    <w:basedOn w:val="Normale"/>
    <w:rsid w:val="00BB3CE4"/>
    <w:pP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paragraph" w:customStyle="1" w:styleId="xl65">
    <w:name w:val="xl65"/>
    <w:basedOn w:val="Normale"/>
    <w:rsid w:val="00BB3CE4"/>
    <w:pP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  <w:color w:val="000000"/>
      <w:lang w:eastAsia="it-IT"/>
    </w:rPr>
  </w:style>
  <w:style w:type="paragraph" w:customStyle="1" w:styleId="xl66">
    <w:name w:val="xl66"/>
    <w:basedOn w:val="Normale"/>
    <w:rsid w:val="00BB3CE4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67">
    <w:name w:val="xl67"/>
    <w:basedOn w:val="Normale"/>
    <w:rsid w:val="00BB3CE4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customStyle="1" w:styleId="xl68">
    <w:name w:val="xl68"/>
    <w:basedOn w:val="Normale"/>
    <w:rsid w:val="00BB3C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b/>
      <w:bCs/>
      <w:color w:val="000000"/>
      <w:lang w:eastAsia="it-IT"/>
    </w:rPr>
  </w:style>
  <w:style w:type="paragraph" w:customStyle="1" w:styleId="xl69">
    <w:name w:val="xl69"/>
    <w:basedOn w:val="Normale"/>
    <w:rsid w:val="00BB3CE4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Calibri" w:hAnsi="Calibri" w:cs="Times New Roman"/>
      <w:b/>
      <w:bCs/>
      <w:color w:val="000000"/>
      <w:lang w:eastAsia="it-IT"/>
    </w:rPr>
  </w:style>
  <w:style w:type="paragraph" w:customStyle="1" w:styleId="xl70">
    <w:name w:val="xl70"/>
    <w:basedOn w:val="Normale"/>
    <w:rsid w:val="00BB3CE4"/>
    <w:pP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customStyle="1" w:styleId="xl71">
    <w:name w:val="xl71"/>
    <w:basedOn w:val="Normale"/>
    <w:rsid w:val="00BB3CE4"/>
    <w:pPr>
      <w:spacing w:before="100" w:beforeAutospacing="1" w:after="100" w:afterAutospacing="1"/>
    </w:pPr>
    <w:rPr>
      <w:rFonts w:ascii="Calibri" w:hAnsi="Calibri" w:cs="Times New Roman"/>
      <w:b/>
      <w:bCs/>
      <w:color w:val="000000"/>
      <w:lang w:eastAsia="it-IT"/>
    </w:rPr>
  </w:style>
  <w:style w:type="paragraph" w:customStyle="1" w:styleId="xl72">
    <w:name w:val="xl72"/>
    <w:basedOn w:val="Normale"/>
    <w:rsid w:val="00BB3CE4"/>
    <w:pPr>
      <w:shd w:val="clear" w:color="000000" w:fill="F2F2F2"/>
      <w:spacing w:before="100" w:beforeAutospacing="1" w:after="100" w:afterAutospacing="1"/>
    </w:pPr>
    <w:rPr>
      <w:rFonts w:ascii="Calibri" w:hAnsi="Calibri" w:cs="Times New Roman"/>
      <w:b/>
      <w:bCs/>
      <w:color w:val="000000"/>
      <w:lang w:eastAsia="it-IT"/>
    </w:rPr>
  </w:style>
  <w:style w:type="paragraph" w:customStyle="1" w:styleId="xl73">
    <w:name w:val="xl73"/>
    <w:basedOn w:val="Normale"/>
    <w:rsid w:val="00BB3C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B2E2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2E2C"/>
  </w:style>
  <w:style w:type="paragraph" w:styleId="Pidipagina">
    <w:name w:val="footer"/>
    <w:basedOn w:val="Normale"/>
    <w:link w:val="PidipaginaCarattere"/>
    <w:uiPriority w:val="99"/>
    <w:unhideWhenUsed/>
    <w:rsid w:val="00FB2E2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2E2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35FA"/>
    <w:rPr>
      <w:rFonts w:ascii="Helvetica" w:hAnsi="Helvetica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35FA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2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55</Words>
  <Characters>4305</Characters>
  <Application>Microsoft Macintosh Word</Application>
  <DocSecurity>0</DocSecurity>
  <Lines>35</Lines>
  <Paragraphs>10</Paragraphs>
  <ScaleCrop>false</ScaleCrop>
  <Company/>
  <LinksUpToDate>false</LinksUpToDate>
  <CharactersWithSpaces>5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8</cp:revision>
  <dcterms:created xsi:type="dcterms:W3CDTF">2016-04-29T13:20:00Z</dcterms:created>
  <dcterms:modified xsi:type="dcterms:W3CDTF">2017-02-13T08:56:00Z</dcterms:modified>
</cp:coreProperties>
</file>